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i/>
          <w:kern w:val="0"/>
          <w:szCs w:val="21"/>
        </w:rPr>
        <w:t xml:space="preserve">Real-time PCR analysis of MdGH3 expression in the leaves and roots of </w:t>
      </w:r>
      <w:r>
        <w:rPr/>
        <w:t>M. sieversii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681"/>
        <w:gridCol w:w="1596"/>
        <w:gridCol w:w="1833"/>
        <w:gridCol w:w="1672"/>
      </w:tblGrid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af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rror bar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oo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rror bars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GH3-1/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5.2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11.473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234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GH3-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2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8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68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GH3-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36.0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72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31.63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592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GH3-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2.2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24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0.323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.600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GH3-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2.8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93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63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550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softHyphen/>
              <w:t>MdGH3-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20.87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21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7.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05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GH3-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75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7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8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06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GH3-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.2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5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27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75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GH3-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5.4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376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823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63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GH3-9/1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1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75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.237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563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GH3-1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.68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48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7.867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4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GH3-1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9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3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5.077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88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GH3-1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83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5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48.257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79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GH3-1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964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7.27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70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GH3-1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8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32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342.52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257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05:40:00Z</dcterms:created>
  <dc:creator>yuan</dc:creator>
  <dc:description/>
  <cp:keywords/>
  <dc:language>en-US</dc:language>
  <cp:lastModifiedBy>yuan</cp:lastModifiedBy>
  <dcterms:modified xsi:type="dcterms:W3CDTF">2013-03-21T14:28:00Z</dcterms:modified>
  <cp:revision>13</cp:revision>
  <dc:subject/>
  <dc:title/>
</cp:coreProperties>
</file>